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2. </w:t>
      </w:r>
      <w:r>
        <w:rPr>
          <w:b/>
          <w:i/>
          <w:szCs w:val="21"/>
        </w:rPr>
        <w:t>A. pleuropneumoniae</w:t>
      </w:r>
      <w:r>
        <w:rPr>
          <w:b/>
          <w:szCs w:val="21"/>
        </w:rPr>
        <w:t xml:space="preserve"> genes which are differentially expressed</w:t>
      </w:r>
      <w:r>
        <w:rPr/>
        <w:t xml:space="preserve"> in response to epinephrine.</w:t>
      </w:r>
    </w:p>
    <w:tbl>
      <w:tblPr>
        <w:tblW w:w="821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060"/>
        <w:gridCol w:w="3295"/>
        <w:gridCol w:w="1060"/>
        <w:gridCol w:w="1060"/>
      </w:tblGrid>
      <w:tr>
        <w:trPr>
          <w:trHeight w:val="312" w:hRule="atLeast"/>
        </w:trPr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locus tag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 chan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-regulated by epinephrin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ergy production and convers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tocyan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r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trimethylamine-n-oxide reductase precurs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3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03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bsK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ki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xa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uronate isom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n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nose-6-phosphate isom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0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kern w:val="0"/>
                <w:szCs w:val="21"/>
              </w:rPr>
              <w:t>PJL_19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ga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film PGA synthesis lipoprotein PgaB precurs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82 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ap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e transport periplasmic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e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 alpha subuni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d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2,4-diaminobutyrate decarboxyl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0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eo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oxyribose-phosphate aldol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side perme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5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nzyme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oaE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ybdopterin converting factor subunit 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tK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adenosylmethionin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hu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cobalamin/Fe3+-siderophores transportsystems, ATPase component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1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rganic ion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fe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 (chelated) transporter, ATP-binding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2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yfeA 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 (chelated) ABC transporter, periplasmic-binding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p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-regulated outer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protein precurs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71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enterochelin transport system,periplasmic compone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71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(III) transport system ATP-binding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possible integral membrane sulfate transport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-regulated outer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bpA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ferrin-binding protein 1 precurs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Fe3+-hydroxamate transport system,periplasmic compone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Fe3+-hydroxamate transport system,periplasmic compone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08_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1629: Outer membrane receptor proteins, mostly Fe transpor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5_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1629: Outer membrane receptor proteins, mostly Fe transpor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7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trafficking, secretion, and vesicular transpor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oh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ine prote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xbD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polymer transport ExbD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xbB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polymer transport ExbB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0</w:t>
            </w:r>
          </w:p>
        </w:tc>
      </w:tr>
      <w:tr>
        <w:trPr>
          <w:trHeight w:val="312" w:hRule="atLeast"/>
        </w:trPr>
        <w:tc>
          <w:tcPr>
            <w:tcW w:w="2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giX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y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bsR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e operon represso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9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, ribosomal structure and biogene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hrS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reonyl-tRNA synthet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60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eT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yl-tRNA synthetase, beta subuni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pseudouridin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lL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50S ribosomal protein L7/L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sM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92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lu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large subunit pseudouridine synthase 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8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translational modification, protein turnover, chaperone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eF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 accessory protein Ure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eE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se accessory protein Ure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reX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X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3</w:t>
            </w:r>
          </w:p>
        </w:tc>
      </w:tr>
      <w:tr>
        <w:trPr>
          <w:trHeight w:val="312" w:hRule="atLeast"/>
        </w:trPr>
        <w:tc>
          <w:tcPr>
            <w:tcW w:w="2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unction unknown</w:t>
            </w:r>
            <w:r>
              <w:rPr>
                <w:kern w:val="0"/>
                <w:szCs w:val="21"/>
              </w:rPr>
              <w:t xml:space="preserve"> or not in COG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nB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B energy transducing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43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0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cmA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ABC-type multidrug transport system, ATPase compone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24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tose operon periplasmic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43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ap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acity associated protein 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(III) dicitrate ABC transporter, perme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ol-disulfide isomerase and thioredoxi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9_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pxI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X-I toxin determinant 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5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5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-regulated by epinephrin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ergy production and convers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io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oC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tpI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protein I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ld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ldehyde dehydroge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1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lpT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ol 3-phosphate transporte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pc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heptose isom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14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fk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fructoki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ylB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(pentulose and hexulose) ki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32_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0036: Pentose-5-phosphate-3-epim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7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ht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reonine efflux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t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rmidine/putrescine transport system permeas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dh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ate dehydroge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odium/alanine symporte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yrP2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osine-specific transport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65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sp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tate amino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ymporte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tM1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e transport system permeas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sn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agine synthetase 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0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17_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0207: Thymidyl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3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abI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yl-[acyl-carrier-protein] reduct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spD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-C-methyl-D-erythritol 4-phosphatecytidylyl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spF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pF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ab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hydroxydecanoyl-(acyl-carrier protein) dehydrat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7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nzyme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n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xynaphthoic acid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5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amine monophosphate synth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2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rganic ion transport and me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10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rfD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ate reductase, trans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haP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+/H+ antiporte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0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odanese-related sulfur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9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ondary metabolites biosynthesis, transport and catabolis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pP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yl carrier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8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cycle control, cell divis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spZ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intracellular septation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toxin of toxin-antitoxin stability syste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3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wall/membrane/envelope biogene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hy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PhyB, capsule biosynthetic locus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n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icillin-binding protein 1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92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all-conductance mechanosensitive channe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0_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COG1043: Acyl-[acyl carrier protein]--UDP-N-acetylglucosamine O-acyl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1</w:t>
            </w:r>
          </w:p>
        </w:tc>
      </w:tr>
      <w:tr>
        <w:trPr>
          <w:trHeight w:val="312" w:hRule="atLeast"/>
        </w:trPr>
        <w:tc>
          <w:tcPr>
            <w:tcW w:w="2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structures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4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otransporter adhes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1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trafficking, secretion, and vesicular transpor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ol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icin toleranc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pp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protease IV, signal peptide peptid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3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 transduction mechanism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H-like ATP-binding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7</w:t>
            </w:r>
          </w:p>
        </w:tc>
      </w:tr>
      <w:tr>
        <w:trPr>
          <w:trHeight w:val="312" w:hRule="atLeast"/>
        </w:trPr>
        <w:tc>
          <w:tcPr>
            <w:tcW w:w="2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e mechanisms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sdR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 site-specific deoxyribonucle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4</w:t>
            </w:r>
          </w:p>
        </w:tc>
      </w:tr>
      <w:tr>
        <w:trPr>
          <w:trHeight w:val="312" w:hRule="atLeast"/>
        </w:trPr>
        <w:tc>
          <w:tcPr>
            <w:tcW w:w="2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arP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ate/nitrite response regulator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sp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 shock-lik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spD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 shock-like protein Csp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4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, ribosomal structure and biogenesi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cnB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A polym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eaD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d-shock DEAD box protein-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tRNA/rRNA methyl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adenine-specific methyl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e deformyl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7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translational modification, protein turnover, chaperone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protein-S-isoprenylcysteine methyl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90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dhE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mate dehydrogenase formation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e methionine sulfoxide reduct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n-dependent protease with chaperone func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0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tion, recombination and repai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gt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ylated-DNA--protein-cysteine S-methyltransfer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fgE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ase involved in DNA replication initia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6_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0593: ATPase involved in DNA replication initiatio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9</w:t>
            </w:r>
          </w:p>
        </w:tc>
      </w:tr>
      <w:tr>
        <w:trPr>
          <w:trHeight w:val="312" w:hRule="atLeast"/>
        </w:trPr>
        <w:tc>
          <w:tcPr>
            <w:tcW w:w="609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l function prediction only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17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sine deaminase and related metal-dependent hydrol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transport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nent of anaerobic dehydrogen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vp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icin V production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lpI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o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paC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hydroxyphenylacetic acid hydroxylase putative coupling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fq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st factor-I protein Hfq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pyrophosphatas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202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8</w:t>
            </w:r>
          </w:p>
        </w:tc>
      </w:tr>
      <w:tr>
        <w:trPr>
          <w:trHeight w:val="312" w:hRule="atLeast"/>
        </w:trPr>
        <w:tc>
          <w:tcPr>
            <w:tcW w:w="27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 unknow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not in COG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lvM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tolactate synthase isozyme II small subuni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18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anA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A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0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75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24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28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39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4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5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7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6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8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72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3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sible DNA transformation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1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l membrane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2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6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9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6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0</w:t>
            </w:r>
          </w:p>
        </w:tc>
      </w:tr>
      <w:tr>
        <w:trPr>
          <w:trHeight w:val="312" w:hRule="atLeast"/>
        </w:trPr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10_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0494: NTP pyrophosphohydrolases including oxidative damage repair enzyme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0</w:t>
            </w:r>
          </w:p>
        </w:tc>
      </w:tr>
      <w:tr>
        <w:trPr>
          <w:trHeight w:val="312" w:hRule="atLeast"/>
        </w:trPr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30_1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3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3</w:t>
            </w:r>
          </w:p>
        </w:tc>
      </w:tr>
    </w:tbl>
    <w:p>
      <w:pPr>
        <w:pStyle w:val="Normal"/>
        <w:rPr/>
      </w:pPr>
      <w:r>
        <w:rPr>
          <w:szCs w:val="21"/>
        </w:rPr>
        <w:t>Genes with fold change more than 1.5 fol</w:t>
      </w:r>
      <w:r>
        <w:rPr>
          <w:szCs w:val="21"/>
        </w:rPr>
        <w:t>d and p</w:t>
      </w:r>
      <w:r>
        <w:rPr>
          <w:szCs w:val="21"/>
        </w:rPr>
        <w:t xml:space="preserve"> </w:t>
      </w:r>
      <w:bookmarkStart w:id="0" w:name="OLE_LINK15"/>
      <w:r>
        <w:rPr>
          <w:bCs/>
          <w:kern w:val="0"/>
          <w:szCs w:val="21"/>
        </w:rPr>
        <w:t>&lt;</w:t>
      </w:r>
      <w:bookmarkEnd w:id="0"/>
      <w:r>
        <w:rPr>
          <w:szCs w:val="21"/>
        </w:rPr>
        <w:t xml:space="preserve"> </w:t>
      </w:r>
      <w:r>
        <w:rPr>
          <w:szCs w:val="21"/>
        </w:rPr>
        <w:t xml:space="preserve">0.05 </w:t>
      </w:r>
      <w:r>
        <w:rPr>
          <w:szCs w:val="21"/>
        </w:rPr>
        <w:t>are</w:t>
      </w:r>
      <w:r>
        <w:rPr>
          <w:szCs w:val="21"/>
        </w:rPr>
        <w:t xml:space="preserve"> displayed in th</w:t>
      </w:r>
      <w:r>
        <w:rPr>
          <w:szCs w:val="21"/>
        </w:rPr>
        <w:t>is</w:t>
      </w:r>
      <w:r>
        <w:rPr>
          <w:szCs w:val="21"/>
        </w:rPr>
        <w:t xml:space="preserve"> table. </w:t>
      </w:r>
    </w:p>
    <w:p>
      <w:pPr>
        <w:pStyle w:val="Normal"/>
        <w:rPr/>
      </w:pPr>
      <w:r>
        <w:rPr>
          <w:szCs w:val="21"/>
        </w:rPr>
        <w:t>G</w:t>
      </w:r>
      <w:r>
        <w:rPr>
          <w:szCs w:val="21"/>
        </w:rPr>
        <w:t xml:space="preserve">enes </w:t>
      </w:r>
      <w:r>
        <w:rPr>
          <w:szCs w:val="21"/>
        </w:rPr>
        <w:t>are</w:t>
      </w:r>
      <w:r>
        <w:rPr>
          <w:szCs w:val="21"/>
        </w:rPr>
        <w:t xml:space="preserve"> sorted according to their function</w:t>
      </w:r>
      <w:r>
        <w:rPr>
          <w:szCs w:val="21"/>
        </w:rPr>
        <w:t xml:space="preserve"> in COG classes</w:t>
      </w:r>
      <w:r>
        <w:rPr>
          <w:szCs w:val="21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04:15:00Z</dcterms:created>
  <dc:creator>hp</dc:creator>
  <dc:description/>
  <cp:keywords/>
  <dc:language>en-US</dc:language>
  <cp:lastModifiedBy>hp</cp:lastModifiedBy>
  <dcterms:modified xsi:type="dcterms:W3CDTF">2011-08-10T06:34:00Z</dcterms:modified>
  <cp:revision>6</cp:revision>
  <dc:subject/>
  <dc:title>Table S1</dc:title>
</cp:coreProperties>
</file>